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44CA" w:rsidRPr="002A2396" w:rsidRDefault="000344CA">
      <w:pPr>
        <w:rPr>
          <w:sz w:val="28"/>
          <w:szCs w:val="28"/>
        </w:rPr>
      </w:pPr>
    </w:p>
    <w:tbl>
      <w:tblPr>
        <w:tblStyle w:val="TableGrid"/>
        <w:tblpPr w:leftFromText="180" w:rightFromText="180" w:vertAnchor="page" w:horzAnchor="margin" w:tblpY="2079"/>
        <w:tblW w:w="8640" w:type="dxa"/>
        <w:tblLook w:val="04A0" w:firstRow="1" w:lastRow="0" w:firstColumn="1" w:lastColumn="0" w:noHBand="0" w:noVBand="1"/>
      </w:tblPr>
      <w:tblGrid>
        <w:gridCol w:w="2340"/>
        <w:gridCol w:w="3060"/>
        <w:gridCol w:w="3240"/>
      </w:tblGrid>
      <w:tr w:rsidR="00C90B90" w:rsidRPr="002A2396" w:rsidTr="00EF2DC6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:rsidR="00C90B90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 xml:space="preserve">Age groups </w:t>
            </w:r>
          </w:p>
          <w:p w:rsidR="00EF2DC6" w:rsidRPr="002A2396" w:rsidRDefault="00EF2DC6" w:rsidP="00C90B9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(years)</w:t>
            </w:r>
          </w:p>
        </w:tc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:rsidR="00C90B90" w:rsidRPr="002A2396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Primary infection  (n=97)</w:t>
            </w:r>
          </w:p>
          <w:p w:rsidR="00C90B90" w:rsidRPr="002A2396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% (n)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  <w:right w:val="nil"/>
            </w:tcBorders>
          </w:tcPr>
          <w:p w:rsidR="00C90B90" w:rsidRPr="002A2396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Secondary infection (n=4)  % (n)</w:t>
            </w:r>
          </w:p>
        </w:tc>
      </w:tr>
      <w:tr w:rsidR="00C90B90" w:rsidRPr="002A2396" w:rsidTr="00EF2DC6"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:rsidR="00C90B90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≤20</w:t>
            </w:r>
            <w:r>
              <w:rPr>
                <w:sz w:val="28"/>
                <w:szCs w:val="28"/>
              </w:rPr>
              <w:t xml:space="preserve"> (n=52)</w:t>
            </w:r>
          </w:p>
          <w:p w:rsidR="00EF2DC6" w:rsidRPr="002A2396" w:rsidRDefault="00EF2DC6" w:rsidP="00C90B90">
            <w:pPr>
              <w:rPr>
                <w:sz w:val="28"/>
                <w:szCs w:val="28"/>
              </w:rPr>
            </w:pP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:rsidR="00C90B90" w:rsidRPr="002A2396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100 (52/52)</w:t>
            </w:r>
          </w:p>
        </w:tc>
        <w:tc>
          <w:tcPr>
            <w:tcW w:w="3240" w:type="dxa"/>
            <w:tcBorders>
              <w:left w:val="nil"/>
              <w:bottom w:val="nil"/>
              <w:right w:val="nil"/>
            </w:tcBorders>
          </w:tcPr>
          <w:p w:rsidR="00C90B90" w:rsidRPr="002A2396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0 (0/52)</w:t>
            </w:r>
          </w:p>
        </w:tc>
      </w:tr>
      <w:tr w:rsidR="00C90B90" w:rsidRPr="002A2396" w:rsidTr="00EF2DC6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90B90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21-40</w:t>
            </w:r>
            <w:r>
              <w:rPr>
                <w:sz w:val="28"/>
                <w:szCs w:val="28"/>
              </w:rPr>
              <w:t xml:space="preserve"> (n=38)</w:t>
            </w:r>
          </w:p>
          <w:p w:rsidR="00EF2DC6" w:rsidRPr="002A2396" w:rsidRDefault="00EF2DC6" w:rsidP="00C90B90">
            <w:pPr>
              <w:rPr>
                <w:sz w:val="28"/>
                <w:szCs w:val="2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C90B90" w:rsidRPr="002A2396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94.7 (36/3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C90B90" w:rsidRPr="002A2396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5.3 (2/38)</w:t>
            </w:r>
          </w:p>
        </w:tc>
      </w:tr>
      <w:tr w:rsidR="00C90B90" w:rsidRPr="002A2396" w:rsidTr="00EF2DC6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:rsidR="00C90B90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41-60</w:t>
            </w:r>
            <w:r>
              <w:rPr>
                <w:sz w:val="28"/>
                <w:szCs w:val="28"/>
              </w:rPr>
              <w:t xml:space="preserve"> (n=8)</w:t>
            </w:r>
          </w:p>
          <w:p w:rsidR="00EF2DC6" w:rsidRPr="002A2396" w:rsidRDefault="00EF2DC6" w:rsidP="00C90B90">
            <w:pPr>
              <w:rPr>
                <w:sz w:val="28"/>
                <w:szCs w:val="28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:rsidR="00C90B90" w:rsidRPr="002A2396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75.0 (6/8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:rsidR="00C90B90" w:rsidRPr="002A2396" w:rsidRDefault="00EF2DC6" w:rsidP="00C90B90">
            <w:p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8.6 (2/8</w:t>
            </w:r>
            <w:r w:rsidR="00C90B90" w:rsidRPr="002A2396">
              <w:rPr>
                <w:sz w:val="28"/>
                <w:szCs w:val="28"/>
              </w:rPr>
              <w:t>)</w:t>
            </w:r>
          </w:p>
        </w:tc>
      </w:tr>
      <w:tr w:rsidR="00C90B90" w:rsidRPr="002A2396" w:rsidTr="00EF2DC6">
        <w:tc>
          <w:tcPr>
            <w:tcW w:w="2340" w:type="dxa"/>
            <w:tcBorders>
              <w:top w:val="nil"/>
              <w:left w:val="nil"/>
              <w:right w:val="nil"/>
            </w:tcBorders>
          </w:tcPr>
          <w:p w:rsidR="00C90B90" w:rsidRPr="002A2396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≥61</w:t>
            </w:r>
            <w:r>
              <w:rPr>
                <w:sz w:val="28"/>
                <w:szCs w:val="28"/>
              </w:rPr>
              <w:t xml:space="preserve"> (n=3)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</w:tcPr>
          <w:p w:rsidR="00C90B90" w:rsidRPr="002A2396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100 (3/3)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</w:tcPr>
          <w:p w:rsidR="00C90B90" w:rsidRPr="002A2396" w:rsidRDefault="00C90B90" w:rsidP="00C90B90">
            <w:pPr>
              <w:rPr>
                <w:sz w:val="28"/>
                <w:szCs w:val="28"/>
              </w:rPr>
            </w:pPr>
            <w:r w:rsidRPr="002A2396">
              <w:rPr>
                <w:sz w:val="28"/>
                <w:szCs w:val="28"/>
              </w:rPr>
              <w:t>0  (0/3)</w:t>
            </w:r>
          </w:p>
        </w:tc>
      </w:tr>
    </w:tbl>
    <w:p w:rsidR="002A2396" w:rsidRDefault="002A2396" w:rsidP="002A2396">
      <w:pPr>
        <w:tabs>
          <w:tab w:val="left" w:pos="1987"/>
        </w:tabs>
      </w:pPr>
      <w:r>
        <w:tab/>
      </w:r>
    </w:p>
    <w:p w:rsidR="00686BF5" w:rsidRDefault="00686BF5" w:rsidP="002A2396">
      <w:pPr>
        <w:tabs>
          <w:tab w:val="left" w:pos="1987"/>
        </w:tabs>
      </w:pPr>
    </w:p>
    <w:p w:rsidR="000344CA" w:rsidRPr="00686BF5" w:rsidRDefault="000344CA" w:rsidP="00686BF5">
      <w:bookmarkStart w:id="0" w:name="_GoBack"/>
      <w:bookmarkEnd w:id="0"/>
    </w:p>
    <w:sectPr w:rsidR="000344CA" w:rsidRPr="00686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4CA"/>
    <w:rsid w:val="000344CA"/>
    <w:rsid w:val="0004618F"/>
    <w:rsid w:val="002A2396"/>
    <w:rsid w:val="003334E8"/>
    <w:rsid w:val="00404956"/>
    <w:rsid w:val="00487105"/>
    <w:rsid w:val="00686BF5"/>
    <w:rsid w:val="00C90B90"/>
    <w:rsid w:val="00EF2DC6"/>
    <w:rsid w:val="00F1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DBC310-B5B9-4555-BE2A-172CFD991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4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SJ</dc:creator>
  <cp:keywords/>
  <dc:description/>
  <cp:lastModifiedBy>Jeyanthi SJ</cp:lastModifiedBy>
  <cp:revision>3</cp:revision>
  <dcterms:created xsi:type="dcterms:W3CDTF">2018-08-09T06:43:00Z</dcterms:created>
  <dcterms:modified xsi:type="dcterms:W3CDTF">2018-08-09T14:37:00Z</dcterms:modified>
</cp:coreProperties>
</file>